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A09297" w14:textId="75266C03" w:rsidR="00B01487" w:rsidRDefault="00B01487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"/>
        <w:gridCol w:w="1838"/>
        <w:gridCol w:w="855"/>
        <w:gridCol w:w="1799"/>
        <w:gridCol w:w="1889"/>
        <w:gridCol w:w="2968"/>
      </w:tblGrid>
      <w:tr w:rsidR="0086678D" w14:paraId="4CF8CF21" w14:textId="77777777" w:rsidTr="009F2699">
        <w:trPr>
          <w:gridBefore w:val="1"/>
          <w:wBefore w:w="6" w:type="dxa"/>
        </w:trPr>
        <w:tc>
          <w:tcPr>
            <w:tcW w:w="9349" w:type="dxa"/>
            <w:gridSpan w:val="5"/>
          </w:tcPr>
          <w:p w14:paraId="3238ED6A" w14:textId="6C4BC450" w:rsidR="0086678D" w:rsidRPr="002705E6" w:rsidRDefault="00FF2F04" w:rsidP="00FF2F04">
            <w:pPr>
              <w:jc w:val="center"/>
              <w:rPr>
                <w:b/>
                <w:bCs/>
              </w:rPr>
            </w:pPr>
            <w:r w:rsidRPr="002705E6">
              <w:rPr>
                <w:b/>
                <w:bCs/>
              </w:rPr>
              <w:t>Screentime for Young Children</w:t>
            </w:r>
          </w:p>
        </w:tc>
      </w:tr>
      <w:tr w:rsidR="0086678D" w14:paraId="4DBB330F" w14:textId="77777777" w:rsidTr="009F2699">
        <w:trPr>
          <w:gridBefore w:val="1"/>
          <w:wBefore w:w="6" w:type="dxa"/>
        </w:trPr>
        <w:tc>
          <w:tcPr>
            <w:tcW w:w="9349" w:type="dxa"/>
            <w:gridSpan w:val="5"/>
          </w:tcPr>
          <w:p w14:paraId="0F9917F7" w14:textId="7165A6D2" w:rsidR="0086678D" w:rsidRDefault="0086678D">
            <w:r>
              <w:t>SPEAK-R I</w:t>
            </w:r>
            <w:r w:rsidR="000A1C4F">
              <w:t>tems</w:t>
            </w:r>
          </w:p>
        </w:tc>
      </w:tr>
      <w:tr w:rsidR="0086678D" w14:paraId="17577F04" w14:textId="77777777" w:rsidTr="009F2699">
        <w:trPr>
          <w:gridBefore w:val="1"/>
          <w:wBefore w:w="6" w:type="dxa"/>
        </w:trPr>
        <w:tc>
          <w:tcPr>
            <w:tcW w:w="2693" w:type="dxa"/>
            <w:gridSpan w:val="2"/>
          </w:tcPr>
          <w:p w14:paraId="5C3D0548" w14:textId="37DC32DD" w:rsidR="0086678D" w:rsidRDefault="0086678D" w:rsidP="00B01487">
            <w:r w:rsidRPr="79EF79DE">
              <w:rPr>
                <w:rFonts w:ascii="Times New Roman" w:eastAsia="Times New Roman" w:hAnsi="Times New Roman" w:cs="Times New Roman"/>
              </w:rPr>
              <w:t>14. Showing infants educational TV gives them a jump-start on learning how to talk</w:t>
            </w:r>
            <w:r w:rsidRPr="79EF79DE">
              <w:rPr>
                <w:rFonts w:ascii="Times New Roman" w:eastAsia="Times New Roman" w:hAnsi="Times New Roman" w:cs="Times New Roman"/>
                <w:b/>
                <w:bCs/>
              </w:rPr>
              <w:t xml:space="preserve"> (1.095 - 1.095)</w:t>
            </w:r>
          </w:p>
        </w:tc>
        <w:tc>
          <w:tcPr>
            <w:tcW w:w="3688" w:type="dxa"/>
            <w:gridSpan w:val="2"/>
          </w:tcPr>
          <w:p w14:paraId="2C0075E5" w14:textId="083AE920" w:rsidR="0086678D" w:rsidRPr="00FF2F04" w:rsidRDefault="0086678D" w:rsidP="00F51CEA">
            <w:pPr>
              <w:rPr>
                <w:rFonts w:ascii="Times New Roman" w:eastAsia="Times New Roman" w:hAnsi="Times New Roman" w:cs="Times New Roman"/>
              </w:rPr>
            </w:pPr>
            <w:r w:rsidRPr="053ADAEA">
              <w:rPr>
                <w:rFonts w:ascii="Times New Roman" w:eastAsia="Times New Roman" w:hAnsi="Times New Roman" w:cs="Times New Roman"/>
              </w:rPr>
              <w:t>56. Children 0 to 2 years old can learn just as many words from educational TV as they can from their parents.</w:t>
            </w:r>
            <w:r w:rsidR="00FF2F04">
              <w:rPr>
                <w:rFonts w:ascii="Times New Roman" w:eastAsia="Times New Roman" w:hAnsi="Times New Roman" w:cs="Times New Roman"/>
              </w:rPr>
              <w:t xml:space="preserve"> </w:t>
            </w:r>
            <w:r w:rsidRPr="79EF79DE">
              <w:rPr>
                <w:rFonts w:ascii="Times New Roman" w:eastAsia="Times New Roman" w:hAnsi="Times New Roman" w:cs="Times New Roman"/>
                <w:b/>
                <w:bCs/>
              </w:rPr>
              <w:t>(1.476 - 1.714)</w:t>
            </w:r>
          </w:p>
        </w:tc>
        <w:tc>
          <w:tcPr>
            <w:tcW w:w="2968" w:type="dxa"/>
          </w:tcPr>
          <w:p w14:paraId="635CFE88" w14:textId="77777777" w:rsidR="0086678D" w:rsidRDefault="0086678D" w:rsidP="00F51CE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53ADAEA">
              <w:rPr>
                <w:rFonts w:ascii="Times New Roman" w:eastAsia="Times New Roman" w:hAnsi="Times New Roman" w:cs="Times New Roman"/>
              </w:rPr>
              <w:t xml:space="preserve">57. Leaving the TV on in the background is a great way to give </w:t>
            </w:r>
            <w:proofErr w:type="gramStart"/>
            <w:r w:rsidRPr="053ADAEA">
              <w:rPr>
                <w:rFonts w:ascii="Times New Roman" w:eastAsia="Times New Roman" w:hAnsi="Times New Roman" w:cs="Times New Roman"/>
              </w:rPr>
              <w:t>0 to 2 year olds</w:t>
            </w:r>
            <w:proofErr w:type="gramEnd"/>
            <w:r w:rsidRPr="053ADAEA">
              <w:rPr>
                <w:rFonts w:ascii="Times New Roman" w:eastAsia="Times New Roman" w:hAnsi="Times New Roman" w:cs="Times New Roman"/>
              </w:rPr>
              <w:t xml:space="preserve"> extra chances to learn words.</w:t>
            </w:r>
            <w:r w:rsidR="00FF2F04">
              <w:rPr>
                <w:rFonts w:ascii="Times New Roman" w:eastAsia="Times New Roman" w:hAnsi="Times New Roman" w:cs="Times New Roman"/>
              </w:rPr>
              <w:t xml:space="preserve"> </w:t>
            </w:r>
            <w:r w:rsidRPr="79EF79DE">
              <w:rPr>
                <w:rFonts w:ascii="Times New Roman" w:eastAsia="Times New Roman" w:hAnsi="Times New Roman" w:cs="Times New Roman"/>
                <w:b/>
                <w:bCs/>
              </w:rPr>
              <w:t>(1.333 - 1.286)</w:t>
            </w:r>
          </w:p>
          <w:p w14:paraId="28B7AAC2" w14:textId="528C2223" w:rsidR="009F2699" w:rsidRPr="00FF2F04" w:rsidRDefault="009F2699" w:rsidP="00F51CEA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1C4F" w14:paraId="1C98360C" w14:textId="77777777" w:rsidTr="006C0A81">
        <w:trPr>
          <w:gridBefore w:val="1"/>
          <w:wBefore w:w="6" w:type="dxa"/>
        </w:trPr>
        <w:tc>
          <w:tcPr>
            <w:tcW w:w="9349" w:type="dxa"/>
            <w:gridSpan w:val="5"/>
          </w:tcPr>
          <w:p w14:paraId="0B24C4A2" w14:textId="0BE5AF60" w:rsidR="000A1C4F" w:rsidRPr="053ADAEA" w:rsidRDefault="000A1C4F" w:rsidP="00F51CEA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kTok Data</w:t>
            </w:r>
          </w:p>
        </w:tc>
      </w:tr>
      <w:tr w:rsidR="0086678D" w14:paraId="75CB5BEB" w14:textId="77777777" w:rsidTr="009F2699">
        <w:trPr>
          <w:gridBefore w:val="1"/>
          <w:wBefore w:w="6" w:type="dxa"/>
        </w:trPr>
        <w:tc>
          <w:tcPr>
            <w:tcW w:w="1838" w:type="dxa"/>
          </w:tcPr>
          <w:p w14:paraId="2B5172F8" w14:textId="45366D5D" w:rsidR="0086678D" w:rsidRPr="00D924B7" w:rsidRDefault="00FF2F04" w:rsidP="00F51CEA">
            <w:pPr>
              <w:rPr>
                <w:rFonts w:ascii="Times New Roman" w:hAnsi="Times New Roman" w:cs="Times New Roman"/>
              </w:rPr>
            </w:pPr>
            <w:r w:rsidRPr="00D924B7">
              <w:rPr>
                <w:rFonts w:ascii="Times New Roman" w:hAnsi="Times New Roman" w:cs="Times New Roman"/>
              </w:rPr>
              <w:t xml:space="preserve">Video: </w:t>
            </w:r>
            <w:r w:rsidR="0086678D" w:rsidRPr="00D924B7">
              <w:rPr>
                <w:rFonts w:ascii="Times New Roman" w:hAnsi="Times New Roman" w:cs="Times New Roman"/>
              </w:rPr>
              <w:t>Screen Time Part 1</w:t>
            </w:r>
          </w:p>
        </w:tc>
        <w:tc>
          <w:tcPr>
            <w:tcW w:w="7511" w:type="dxa"/>
            <w:gridSpan w:val="4"/>
          </w:tcPr>
          <w:p w14:paraId="330658CD" w14:textId="35CE683D" w:rsidR="0086678D" w:rsidRPr="00D924B7" w:rsidRDefault="0086678D" w:rsidP="00F51CEA">
            <w:pPr>
              <w:rPr>
                <w:rFonts w:ascii="Times New Roman" w:hAnsi="Times New Roman" w:cs="Times New Roman"/>
              </w:rPr>
            </w:pPr>
            <w:r w:rsidRPr="00D924B7">
              <w:rPr>
                <w:rFonts w:ascii="Times New Roman" w:hAnsi="Times New Roman" w:cs="Times New Roman"/>
              </w:rPr>
              <w:t xml:space="preserve">17 </w:t>
            </w:r>
            <w:r w:rsidR="00D924B7">
              <w:rPr>
                <w:rFonts w:ascii="Times New Roman" w:hAnsi="Times New Roman" w:cs="Times New Roman"/>
              </w:rPr>
              <w:t>l</w:t>
            </w:r>
            <w:r w:rsidRPr="00D924B7">
              <w:rPr>
                <w:rFonts w:ascii="Times New Roman" w:hAnsi="Times New Roman" w:cs="Times New Roman"/>
              </w:rPr>
              <w:t>ikes</w:t>
            </w:r>
            <w:r w:rsidR="00FF2F04" w:rsidRPr="00D924B7">
              <w:rPr>
                <w:rFonts w:ascii="Times New Roman" w:hAnsi="Times New Roman" w:cs="Times New Roman"/>
              </w:rPr>
              <w:t xml:space="preserve">, 9 </w:t>
            </w:r>
            <w:r w:rsidR="00D924B7">
              <w:rPr>
                <w:rFonts w:ascii="Times New Roman" w:hAnsi="Times New Roman" w:cs="Times New Roman"/>
              </w:rPr>
              <w:t>c</w:t>
            </w:r>
            <w:r w:rsidR="00FF2F04" w:rsidRPr="00D924B7">
              <w:rPr>
                <w:rFonts w:ascii="Times New Roman" w:hAnsi="Times New Roman" w:cs="Times New Roman"/>
              </w:rPr>
              <w:t>omments</w:t>
            </w:r>
          </w:p>
          <w:p w14:paraId="582FF4DF" w14:textId="090E16A6" w:rsidR="0086678D" w:rsidRPr="00D924B7" w:rsidRDefault="0086678D" w:rsidP="00F51CEA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02A7E5E2" w14:textId="198A332A" w:rsidR="00FF2F04" w:rsidRPr="00D924B7" w:rsidRDefault="00FF2F04" w:rsidP="00F51CEA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4B7">
              <w:rPr>
                <w:rFonts w:ascii="Times New Roman" w:eastAsia="Times New Roman" w:hAnsi="Times New Roman" w:cs="Times New Roman"/>
                <w:color w:val="000000" w:themeColor="text1"/>
              </w:rPr>
              <w:t>Comment Examples:</w:t>
            </w:r>
          </w:p>
          <w:p w14:paraId="42D1F92F" w14:textId="44067C04" w:rsidR="0086678D" w:rsidRPr="00D924B7" w:rsidRDefault="0086678D" w:rsidP="00F51CEA">
            <w:pPr>
              <w:pStyle w:val="ListParagraph"/>
              <w:numPr>
                <w:ilvl w:val="0"/>
                <w:numId w:val="1"/>
              </w:numPr>
              <w:spacing w:line="279" w:lineRule="auto"/>
              <w:ind w:left="270" w:hanging="18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D924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She does FaceTime family that lives far away from us with her big sis.</w:t>
            </w:r>
          </w:p>
          <w:p w14:paraId="0C5168AD" w14:textId="2487F3BB" w:rsidR="0086678D" w:rsidRPr="00D924B7" w:rsidRDefault="0086678D" w:rsidP="00F51CEA">
            <w:pPr>
              <w:pStyle w:val="ListParagraph"/>
              <w:numPr>
                <w:ilvl w:val="0"/>
                <w:numId w:val="1"/>
              </w:numPr>
              <w:spacing w:line="279" w:lineRule="auto"/>
              <w:ind w:left="270" w:hanging="180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D924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Most of the time, she’s watching whatever big sis is. Like bluey, Peppa pig, Mickey Mouse clubhouse.</w:t>
            </w:r>
          </w:p>
          <w:p w14:paraId="0BD33B67" w14:textId="77777777" w:rsidR="0086678D" w:rsidRPr="009F2699" w:rsidRDefault="0086678D" w:rsidP="00FF2F04">
            <w:pPr>
              <w:pStyle w:val="ListParagraph"/>
              <w:numPr>
                <w:ilvl w:val="0"/>
                <w:numId w:val="1"/>
              </w:numPr>
              <w:spacing w:line="279" w:lineRule="auto"/>
              <w:ind w:left="270" w:hanging="18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4B7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Definitely video calls and for entertainment we do shows that aren’t overstimulating and contain more realistic and real word material like Ms. Rachel.</w:t>
            </w:r>
          </w:p>
          <w:p w14:paraId="2F307264" w14:textId="113F38C0" w:rsidR="009F2699" w:rsidRPr="00D924B7" w:rsidRDefault="009F2699" w:rsidP="009F2699">
            <w:pPr>
              <w:pStyle w:val="ListParagraph"/>
              <w:spacing w:line="279" w:lineRule="auto"/>
              <w:ind w:left="27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86678D" w14:paraId="4034AE58" w14:textId="77777777" w:rsidTr="009F2699">
        <w:trPr>
          <w:gridBefore w:val="1"/>
          <w:wBefore w:w="6" w:type="dxa"/>
        </w:trPr>
        <w:tc>
          <w:tcPr>
            <w:tcW w:w="1838" w:type="dxa"/>
          </w:tcPr>
          <w:p w14:paraId="57FF30B2" w14:textId="3E8F7619" w:rsidR="0086678D" w:rsidRDefault="00FF2F04" w:rsidP="00F51CEA">
            <w:r>
              <w:t>Video: Co-Viewing with Screens</w:t>
            </w:r>
          </w:p>
        </w:tc>
        <w:tc>
          <w:tcPr>
            <w:tcW w:w="7511" w:type="dxa"/>
            <w:gridSpan w:val="4"/>
          </w:tcPr>
          <w:p w14:paraId="28E896C3" w14:textId="448E98BC" w:rsidR="0086678D" w:rsidRDefault="0086678D" w:rsidP="0086678D">
            <w:r>
              <w:t xml:space="preserve">16 </w:t>
            </w:r>
            <w:r w:rsidR="00D924B7">
              <w:t>l</w:t>
            </w:r>
            <w:r>
              <w:t>ikes</w:t>
            </w:r>
            <w:r w:rsidR="00FF2F04">
              <w:t xml:space="preserve">, 2 </w:t>
            </w:r>
            <w:r w:rsidR="00D924B7">
              <w:t>c</w:t>
            </w:r>
            <w:r w:rsidR="00FF2F04">
              <w:t>omments</w:t>
            </w:r>
          </w:p>
          <w:p w14:paraId="75CDC805" w14:textId="0A6F0AB6" w:rsidR="0086678D" w:rsidRDefault="0086678D" w:rsidP="0086678D">
            <w:pPr>
              <w:ind w:right="540"/>
              <w:rPr>
                <w:rFonts w:ascii="Times New Roman" w:eastAsia="Times New Roman" w:hAnsi="Times New Roman" w:cs="Times New Roman"/>
              </w:rPr>
            </w:pPr>
          </w:p>
          <w:p w14:paraId="6D888843" w14:textId="6CC8529D" w:rsidR="00FF2F04" w:rsidRDefault="00FF2F04" w:rsidP="0086678D">
            <w:pPr>
              <w:ind w:right="5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727F63AC" w14:textId="245D438C" w:rsidR="0086678D" w:rsidRPr="00FF2F04" w:rsidRDefault="0086678D" w:rsidP="0086678D">
            <w:pPr>
              <w:pStyle w:val="ListParagraph"/>
              <w:numPr>
                <w:ilvl w:val="0"/>
                <w:numId w:val="2"/>
              </w:numPr>
              <w:ind w:left="180" w:right="540" w:hanging="180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gramStart"/>
            <w:r w:rsidRPr="00FF2F04">
              <w:rPr>
                <w:rFonts w:ascii="Times New Roman" w:eastAsia="Times New Roman" w:hAnsi="Times New Roman" w:cs="Times New Roman"/>
                <w:i/>
                <w:iCs/>
              </w:rPr>
              <w:t>Yes</w:t>
            </w:r>
            <w:proofErr w:type="gramEnd"/>
            <w:r w:rsidRPr="00FF2F04">
              <w:rPr>
                <w:rFonts w:ascii="Times New Roman" w:eastAsia="Times New Roman" w:hAnsi="Times New Roman" w:cs="Times New Roman"/>
                <w:i/>
                <w:iCs/>
              </w:rPr>
              <w:t xml:space="preserve"> we do this with any shows like ABCs (I'll practice signing the letters and asking her to repeat the sounds) or with Dora pointing out the colors</w:t>
            </w:r>
          </w:p>
          <w:p w14:paraId="3A42B7D0" w14:textId="77777777" w:rsidR="00F20CD8" w:rsidRDefault="0086678D" w:rsidP="00F51CEA">
            <w:pPr>
              <w:pStyle w:val="ListParagraph"/>
              <w:numPr>
                <w:ilvl w:val="0"/>
                <w:numId w:val="2"/>
              </w:numPr>
              <w:ind w:left="180" w:right="540" w:hanging="180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FF2F04">
              <w:rPr>
                <w:rFonts w:ascii="Times New Roman" w:eastAsia="Times New Roman" w:hAnsi="Times New Roman" w:cs="Times New Roman"/>
                <w:i/>
                <w:iCs/>
              </w:rPr>
              <w:t>We do this with Bluey</w:t>
            </w:r>
          </w:p>
          <w:p w14:paraId="19B3A8EA" w14:textId="2AEC1005" w:rsidR="009F2699" w:rsidRPr="00D924B7" w:rsidRDefault="009F2699" w:rsidP="009F2699">
            <w:pPr>
              <w:pStyle w:val="ListParagraph"/>
              <w:ind w:left="180" w:right="54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9F2699" w:rsidRPr="002705E6" w14:paraId="79126D66" w14:textId="77777777" w:rsidTr="003167A8">
        <w:tc>
          <w:tcPr>
            <w:tcW w:w="9355" w:type="dxa"/>
            <w:gridSpan w:val="6"/>
          </w:tcPr>
          <w:p w14:paraId="0CBE3C0D" w14:textId="5D5DE889" w:rsidR="009F2699" w:rsidRPr="002705E6" w:rsidRDefault="009F2699" w:rsidP="003167A8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aregiver Responsiveness</w:t>
            </w:r>
          </w:p>
        </w:tc>
      </w:tr>
      <w:tr w:rsidR="009F2699" w14:paraId="251264EB" w14:textId="77777777" w:rsidTr="003167A8">
        <w:tc>
          <w:tcPr>
            <w:tcW w:w="9355" w:type="dxa"/>
            <w:gridSpan w:val="6"/>
          </w:tcPr>
          <w:p w14:paraId="52FBE87A" w14:textId="1CD16D46" w:rsidR="009F2699" w:rsidRDefault="009F2699" w:rsidP="003167A8">
            <w:r>
              <w:t>SPEAK-R I</w:t>
            </w:r>
            <w:r w:rsidR="000A1C4F">
              <w:t>tems</w:t>
            </w:r>
          </w:p>
        </w:tc>
      </w:tr>
      <w:tr w:rsidR="009F2699" w:rsidRPr="00FF2F04" w14:paraId="7A460D95" w14:textId="77777777" w:rsidTr="009F2699">
        <w:tc>
          <w:tcPr>
            <w:tcW w:w="2699" w:type="dxa"/>
            <w:gridSpan w:val="3"/>
          </w:tcPr>
          <w:p w14:paraId="2A5A83FE" w14:textId="77777777" w:rsidR="009F2699" w:rsidRPr="00A863D5" w:rsidRDefault="009F2699" w:rsidP="009F269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63D5">
              <w:rPr>
                <w:rFonts w:ascii="Times New Roman" w:eastAsia="Times New Roman" w:hAnsi="Times New Roman" w:cs="Times New Roman"/>
              </w:rPr>
              <w:t xml:space="preserve">26. When infants babble, parents should respond as if the infant is saying real words. </w:t>
            </w:r>
            <w:r w:rsidRPr="00A863D5">
              <w:rPr>
                <w:rFonts w:ascii="Times New Roman" w:eastAsia="Times New Roman" w:hAnsi="Times New Roman" w:cs="Times New Roman"/>
                <w:b/>
                <w:bCs/>
              </w:rPr>
              <w:t>(2.7612.905)</w:t>
            </w:r>
          </w:p>
          <w:p w14:paraId="4DB6419E" w14:textId="3151CE0D" w:rsidR="009F2699" w:rsidRDefault="009F2699" w:rsidP="003167A8"/>
        </w:tc>
        <w:tc>
          <w:tcPr>
            <w:tcW w:w="3688" w:type="dxa"/>
            <w:gridSpan w:val="2"/>
          </w:tcPr>
          <w:p w14:paraId="26FB526A" w14:textId="77777777" w:rsidR="009F2699" w:rsidRPr="00A863D5" w:rsidRDefault="009F2699" w:rsidP="009F2699">
            <w:pPr>
              <w:rPr>
                <w:rFonts w:ascii="Times New Roman" w:eastAsia="Times New Roman" w:hAnsi="Times New Roman" w:cs="Times New Roman"/>
              </w:rPr>
            </w:pPr>
            <w:r w:rsidRPr="00A863D5">
              <w:rPr>
                <w:rFonts w:ascii="Times New Roman" w:eastAsia="Times New Roman" w:hAnsi="Times New Roman" w:cs="Times New Roman"/>
              </w:rPr>
              <w:t>34.  Answering only if a toddler uses words instead of just pointing better helps the toddler learn how to talk</w:t>
            </w:r>
            <w:r w:rsidRPr="00A863D5">
              <w:rPr>
                <w:rFonts w:ascii="Times New Roman" w:eastAsia="Times New Roman" w:hAnsi="Times New Roman" w:cs="Times New Roman"/>
                <w:b/>
                <w:bCs/>
              </w:rPr>
              <w:t>. (1.429 – 2.048)</w:t>
            </w:r>
            <w:r w:rsidRPr="00A863D5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40037B8" w14:textId="54E9C36F" w:rsidR="009F2699" w:rsidRPr="00FF2F04" w:rsidRDefault="009F2699" w:rsidP="003167A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8" w:type="dxa"/>
          </w:tcPr>
          <w:p w14:paraId="2EB89558" w14:textId="1E3C27BA" w:rsidR="009F2699" w:rsidRPr="00FF2F04" w:rsidRDefault="009F2699" w:rsidP="003167A8">
            <w:pPr>
              <w:rPr>
                <w:rFonts w:ascii="Times New Roman" w:eastAsia="Times New Roman" w:hAnsi="Times New Roman" w:cs="Times New Roman"/>
              </w:rPr>
            </w:pPr>
            <w:r w:rsidRPr="00A863D5">
              <w:rPr>
                <w:rFonts w:ascii="Times New Roman" w:eastAsia="Times New Roman" w:hAnsi="Times New Roman" w:cs="Times New Roman"/>
              </w:rPr>
              <w:t>36. Answering only if a toddler uses correct words for things instead of baby words (like "blanket" instead of "</w:t>
            </w:r>
            <w:proofErr w:type="spellStart"/>
            <w:r w:rsidRPr="00A863D5">
              <w:rPr>
                <w:rFonts w:ascii="Times New Roman" w:eastAsia="Times New Roman" w:hAnsi="Times New Roman" w:cs="Times New Roman"/>
              </w:rPr>
              <w:t>ba-ba</w:t>
            </w:r>
            <w:proofErr w:type="spellEnd"/>
            <w:r w:rsidRPr="00A863D5">
              <w:rPr>
                <w:rFonts w:ascii="Times New Roman" w:eastAsia="Times New Roman" w:hAnsi="Times New Roman" w:cs="Times New Roman"/>
              </w:rPr>
              <w:t xml:space="preserve">") better helps the toddler learn how to talk. </w:t>
            </w:r>
            <w:r w:rsidRPr="00A863D5">
              <w:rPr>
                <w:rFonts w:ascii="Times New Roman" w:eastAsia="Times New Roman" w:hAnsi="Times New Roman" w:cs="Times New Roman"/>
                <w:b/>
                <w:bCs/>
              </w:rPr>
              <w:t>(1.667 - 2.143)</w:t>
            </w:r>
          </w:p>
        </w:tc>
      </w:tr>
      <w:tr w:rsidR="000A1C4F" w:rsidRPr="00FF2F04" w14:paraId="11968B63" w14:textId="77777777" w:rsidTr="001353B9">
        <w:tc>
          <w:tcPr>
            <w:tcW w:w="9355" w:type="dxa"/>
            <w:gridSpan w:val="6"/>
          </w:tcPr>
          <w:p w14:paraId="082514AB" w14:textId="7AA63DC0" w:rsidR="000A1C4F" w:rsidRPr="00A863D5" w:rsidRDefault="000A1C4F" w:rsidP="003167A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kTok Data</w:t>
            </w:r>
          </w:p>
        </w:tc>
      </w:tr>
      <w:tr w:rsidR="009F2699" w:rsidRPr="00D924B7" w14:paraId="67C85184" w14:textId="77777777" w:rsidTr="009F2699">
        <w:tc>
          <w:tcPr>
            <w:tcW w:w="1844" w:type="dxa"/>
            <w:gridSpan w:val="2"/>
          </w:tcPr>
          <w:p w14:paraId="6C840B4E" w14:textId="7246FDEB" w:rsidR="009F2699" w:rsidRPr="00D924B7" w:rsidRDefault="009F2699" w:rsidP="003167A8">
            <w:pPr>
              <w:rPr>
                <w:rFonts w:ascii="Times New Roman" w:hAnsi="Times New Roman" w:cs="Times New Roman"/>
              </w:rPr>
            </w:pPr>
            <w:r w:rsidRPr="00D924B7">
              <w:rPr>
                <w:rFonts w:ascii="Times New Roman" w:hAnsi="Times New Roman" w:cs="Times New Roman"/>
              </w:rPr>
              <w:t xml:space="preserve">Video: </w:t>
            </w:r>
            <w:r w:rsidRPr="00A863D5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xpansions!</w:t>
            </w:r>
            <w:r w:rsidRPr="00A863D5">
              <w:rPr>
                <w:rFonts w:ascii="Times New Roman" w:hAnsi="Times New Roman" w:cs="Times New Roman"/>
              </w:rPr>
              <w:t xml:space="preserve"> </w:t>
            </w:r>
            <w:r w:rsidRPr="00A863D5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anguage Level Up</w:t>
            </w:r>
          </w:p>
        </w:tc>
        <w:tc>
          <w:tcPr>
            <w:tcW w:w="7511" w:type="dxa"/>
            <w:gridSpan w:val="4"/>
          </w:tcPr>
          <w:p w14:paraId="20B2AB0B" w14:textId="06358227" w:rsidR="009F2699" w:rsidRPr="00D924B7" w:rsidRDefault="009F2699" w:rsidP="003167A8">
            <w:pPr>
              <w:rPr>
                <w:rFonts w:ascii="Times New Roman" w:hAnsi="Times New Roman" w:cs="Times New Roman"/>
              </w:rPr>
            </w:pPr>
            <w:r w:rsidRPr="00D924B7">
              <w:rPr>
                <w:rFonts w:ascii="Times New Roman" w:hAnsi="Times New Roman" w:cs="Times New Roman"/>
              </w:rPr>
              <w:t xml:space="preserve">17 </w:t>
            </w:r>
            <w:r>
              <w:rPr>
                <w:rFonts w:ascii="Times New Roman" w:hAnsi="Times New Roman" w:cs="Times New Roman"/>
              </w:rPr>
              <w:t>l</w:t>
            </w:r>
            <w:r w:rsidRPr="00D924B7">
              <w:rPr>
                <w:rFonts w:ascii="Times New Roman" w:hAnsi="Times New Roman" w:cs="Times New Roman"/>
              </w:rPr>
              <w:t xml:space="preserve">ikes, </w:t>
            </w:r>
            <w:r>
              <w:rPr>
                <w:rFonts w:ascii="Times New Roman" w:hAnsi="Times New Roman" w:cs="Times New Roman"/>
              </w:rPr>
              <w:t>5</w:t>
            </w:r>
            <w:r w:rsidRPr="00D924B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</w:t>
            </w:r>
            <w:r w:rsidRPr="00D924B7">
              <w:rPr>
                <w:rFonts w:ascii="Times New Roman" w:hAnsi="Times New Roman" w:cs="Times New Roman"/>
              </w:rPr>
              <w:t>omments</w:t>
            </w:r>
          </w:p>
          <w:p w14:paraId="01589AA5" w14:textId="77777777" w:rsidR="009F2699" w:rsidRPr="00D924B7" w:rsidRDefault="009F2699" w:rsidP="003167A8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  <w:p w14:paraId="3F3150A8" w14:textId="77777777" w:rsidR="009F2699" w:rsidRPr="00D924B7" w:rsidRDefault="009F2699" w:rsidP="003167A8">
            <w:pPr>
              <w:spacing w:line="27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D924B7">
              <w:rPr>
                <w:rFonts w:ascii="Times New Roman" w:eastAsia="Times New Roman" w:hAnsi="Times New Roman" w:cs="Times New Roman"/>
                <w:color w:val="000000" w:themeColor="text1"/>
              </w:rPr>
              <w:t>Comment Examples:</w:t>
            </w:r>
          </w:p>
          <w:p w14:paraId="3D2BD4C1" w14:textId="77777777" w:rsidR="009F2699" w:rsidRPr="00A863D5" w:rsidRDefault="009F2699" w:rsidP="009F2699">
            <w:pPr>
              <w:pStyle w:val="ListParagraph"/>
              <w:numPr>
                <w:ilvl w:val="0"/>
                <w:numId w:val="4"/>
              </w:numPr>
              <w:spacing w:line="259" w:lineRule="auto"/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</w:pP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lastRenderedPageBreak/>
              <w:t xml:space="preserve">My son signs better than talking he’s 13 months. </w:t>
            </w:r>
            <w:proofErr w:type="gramStart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So</w:t>
            </w:r>
            <w:proofErr w:type="gramEnd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 when he signs ‘more’, I sign and </w:t>
            </w:r>
            <w:proofErr w:type="gramStart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say</w:t>
            </w:r>
            <w:proofErr w:type="gramEnd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 ‘more please’. Hopefully he will speak more soon.</w:t>
            </w:r>
          </w:p>
          <w:p w14:paraId="558DCB73" w14:textId="77777777" w:rsidR="009F2699" w:rsidRPr="00A863D5" w:rsidRDefault="009F2699" w:rsidP="009F2699">
            <w:pPr>
              <w:pStyle w:val="ListParagraph"/>
              <w:numPr>
                <w:ilvl w:val="0"/>
                <w:numId w:val="3"/>
              </w:numPr>
              <w:spacing w:line="259" w:lineRule="auto"/>
              <w:rPr>
                <w:rFonts w:ascii="Times New Roman" w:hAnsi="Times New Roman" w:cs="Times New Roman"/>
                <w:i/>
                <w:iCs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We do this. My daughter will say ‘Up</w:t>
            </w:r>
            <w:proofErr w:type="gramStart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’</w:t>
            </w:r>
            <w:proofErr w:type="gramEnd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 xml:space="preserve"> and I'll add ‘Up please’ or </w:t>
            </w:r>
            <w:proofErr w:type="gramStart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say</w:t>
            </w:r>
            <w:proofErr w:type="gramEnd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 xml:space="preserve"> ‘I would like to get up’. We also talk about colors or shapes of things like ‘Red ball’</w:t>
            </w:r>
          </w:p>
          <w:p w14:paraId="0E36CFA3" w14:textId="77777777" w:rsidR="009F2699" w:rsidRPr="00D924B7" w:rsidRDefault="009F2699" w:rsidP="003167A8">
            <w:pPr>
              <w:pStyle w:val="ListParagraph"/>
              <w:spacing w:line="279" w:lineRule="auto"/>
              <w:ind w:left="270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9F2699" w:rsidRPr="00D924B7" w14:paraId="7EA7B69A" w14:textId="77777777" w:rsidTr="009F2699">
        <w:tc>
          <w:tcPr>
            <w:tcW w:w="1844" w:type="dxa"/>
            <w:gridSpan w:val="2"/>
          </w:tcPr>
          <w:p w14:paraId="0AEC22BA" w14:textId="3E043AFA" w:rsidR="009F2699" w:rsidRDefault="009F2699" w:rsidP="003167A8">
            <w:r>
              <w:lastRenderedPageBreak/>
              <w:t xml:space="preserve">Video: </w:t>
            </w:r>
            <w:r w:rsidRPr="00A863D5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y this, not that! Prompting</w:t>
            </w:r>
          </w:p>
        </w:tc>
        <w:tc>
          <w:tcPr>
            <w:tcW w:w="7511" w:type="dxa"/>
            <w:gridSpan w:val="4"/>
          </w:tcPr>
          <w:p w14:paraId="1FFCF105" w14:textId="39BCEAB0" w:rsidR="009F2699" w:rsidRDefault="009F2699" w:rsidP="003167A8">
            <w:r>
              <w:t>1</w:t>
            </w:r>
            <w:r>
              <w:t>8</w:t>
            </w:r>
            <w:r>
              <w:t xml:space="preserve"> likes, </w:t>
            </w:r>
            <w:r>
              <w:t>9</w:t>
            </w:r>
            <w:r>
              <w:t xml:space="preserve"> comments</w:t>
            </w:r>
          </w:p>
          <w:p w14:paraId="45B7102D" w14:textId="77777777" w:rsidR="009F2699" w:rsidRDefault="009F2699" w:rsidP="003167A8">
            <w:pPr>
              <w:ind w:right="540"/>
              <w:rPr>
                <w:rFonts w:ascii="Times New Roman" w:eastAsia="Times New Roman" w:hAnsi="Times New Roman" w:cs="Times New Roman"/>
              </w:rPr>
            </w:pPr>
          </w:p>
          <w:p w14:paraId="1AF47381" w14:textId="77777777" w:rsidR="009F2699" w:rsidRDefault="009F2699" w:rsidP="003167A8">
            <w:pPr>
              <w:ind w:right="54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7F95F216" w14:textId="77777777" w:rsidR="009F2699" w:rsidRPr="00A863D5" w:rsidRDefault="009F2699" w:rsidP="009F2699">
            <w:pPr>
              <w:pStyle w:val="ListParagraph"/>
              <w:numPr>
                <w:ilvl w:val="0"/>
                <w:numId w:val="5"/>
              </w:num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Sooo</w:t>
            </w:r>
            <w:proofErr w:type="spellEnd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 xml:space="preserve"> guilty of the mama thing. He says dada and </w:t>
            </w:r>
            <w:proofErr w:type="spellStart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buhbuh</w:t>
            </w:r>
            <w:proofErr w:type="spellEnd"/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 xml:space="preserve"> for his dad and brothers, so mama feels left out lol.</w:t>
            </w:r>
          </w:p>
          <w:p w14:paraId="367536A5" w14:textId="77777777" w:rsidR="009F2699" w:rsidRPr="00A863D5" w:rsidRDefault="009F2699" w:rsidP="009F269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Ooh I never really thought of this, definitely have to try that!</w:t>
            </w:r>
          </w:p>
          <w:p w14:paraId="49BE2D22" w14:textId="77777777" w:rsidR="009F2699" w:rsidRPr="00A863D5" w:rsidRDefault="009F2699" w:rsidP="009F2699">
            <w:pPr>
              <w:pStyle w:val="ListParagraph"/>
              <w:numPr>
                <w:ilvl w:val="0"/>
                <w:numId w:val="3"/>
              </w:num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</w:rPr>
              <w:t>I did this with son with ‘banana’ (his favorite food) and he tried to say it!</w:t>
            </w:r>
          </w:p>
          <w:p w14:paraId="5FEC1327" w14:textId="77777777" w:rsidR="009F2699" w:rsidRPr="00D924B7" w:rsidRDefault="009F2699" w:rsidP="003167A8">
            <w:pPr>
              <w:pStyle w:val="ListParagraph"/>
              <w:ind w:left="180" w:right="540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9F2699" w:rsidRPr="00D924B7" w14:paraId="1F6C8003" w14:textId="77777777" w:rsidTr="009F2699">
        <w:tc>
          <w:tcPr>
            <w:tcW w:w="1844" w:type="dxa"/>
            <w:gridSpan w:val="2"/>
          </w:tcPr>
          <w:p w14:paraId="4FCB439F" w14:textId="7857304D" w:rsidR="009F2699" w:rsidRPr="00661DBB" w:rsidRDefault="009F2699" w:rsidP="003167A8">
            <w:pPr>
              <w:rPr>
                <w:rFonts w:ascii="Times New Roman" w:hAnsi="Times New Roman" w:cs="Times New Roman"/>
              </w:rPr>
            </w:pPr>
            <w:r w:rsidRPr="00661DBB">
              <w:rPr>
                <w:rFonts w:ascii="Times New Roman" w:hAnsi="Times New Roman" w:cs="Times New Roman"/>
              </w:rPr>
              <w:t>Video: What Should my 18-month-old</w:t>
            </w:r>
            <w:r w:rsidR="00661DBB" w:rsidRPr="00661DBB">
              <w:rPr>
                <w:rFonts w:ascii="Times New Roman" w:hAnsi="Times New Roman" w:cs="Times New Roman"/>
              </w:rPr>
              <w:t xml:space="preserve"> do?</w:t>
            </w:r>
          </w:p>
        </w:tc>
        <w:tc>
          <w:tcPr>
            <w:tcW w:w="7511" w:type="dxa"/>
            <w:gridSpan w:val="4"/>
          </w:tcPr>
          <w:p w14:paraId="5817A971" w14:textId="77777777" w:rsidR="009F2699" w:rsidRPr="00661DBB" w:rsidRDefault="00661DBB" w:rsidP="003167A8">
            <w:pPr>
              <w:rPr>
                <w:rFonts w:ascii="Times New Roman" w:hAnsi="Times New Roman" w:cs="Times New Roman"/>
              </w:rPr>
            </w:pPr>
            <w:r w:rsidRPr="00661DBB">
              <w:rPr>
                <w:rFonts w:ascii="Times New Roman" w:hAnsi="Times New Roman" w:cs="Times New Roman"/>
              </w:rPr>
              <w:t>18 likes, 3 comments</w:t>
            </w:r>
          </w:p>
          <w:p w14:paraId="194B9E0A" w14:textId="77777777" w:rsidR="00661DBB" w:rsidRPr="00661DBB" w:rsidRDefault="00661DBB" w:rsidP="003167A8">
            <w:pPr>
              <w:rPr>
                <w:rFonts w:ascii="Times New Roman" w:hAnsi="Times New Roman" w:cs="Times New Roman"/>
              </w:rPr>
            </w:pPr>
          </w:p>
          <w:p w14:paraId="364A3D3D" w14:textId="77777777" w:rsidR="00661DBB" w:rsidRPr="00661DBB" w:rsidRDefault="00661DBB" w:rsidP="003167A8">
            <w:pPr>
              <w:rPr>
                <w:rFonts w:ascii="Times New Roman" w:hAnsi="Times New Roman" w:cs="Times New Roman"/>
              </w:rPr>
            </w:pPr>
            <w:r w:rsidRPr="00661DBB">
              <w:rPr>
                <w:rFonts w:ascii="Times New Roman" w:hAnsi="Times New Roman" w:cs="Times New Roman"/>
              </w:rPr>
              <w:t>Comment Examples:</w:t>
            </w:r>
          </w:p>
          <w:p w14:paraId="189B5EC4" w14:textId="77777777" w:rsidR="00661DBB" w:rsidRPr="00661DBB" w:rsidRDefault="00661DBB" w:rsidP="00661DBB">
            <w:pPr>
              <w:pStyle w:val="ListParagraph"/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661DBB">
              <w:rPr>
                <w:rFonts w:ascii="Times New Roman" w:eastAsia="Times New Roman" w:hAnsi="Times New Roman" w:cs="Times New Roman"/>
                <w:i/>
                <w:iCs/>
              </w:rPr>
              <w:t xml:space="preserve">My 15-month-old tries to say chicken and fishy, it’s super cute. She’s very food motivated </w:t>
            </w:r>
            <w:r w:rsidRPr="00661DBB">
              <w:rPr>
                <w:rFonts w:ascii="Apple Color Emoji" w:eastAsia="Segoe UI Emoji" w:hAnsi="Apple Color Emoji" w:cs="Apple Color Emoji"/>
                <w:i/>
                <w:iCs/>
              </w:rPr>
              <w:t>😂</w:t>
            </w:r>
            <w:r w:rsidRPr="00661DBB">
              <w:rPr>
                <w:rFonts w:ascii="Times New Roman" w:eastAsia="Times New Roman" w:hAnsi="Times New Roman" w:cs="Times New Roman"/>
                <w:i/>
                <w:iCs/>
              </w:rPr>
              <w:t>.</w:t>
            </w:r>
          </w:p>
          <w:p w14:paraId="43EE1370" w14:textId="1B8F46C5" w:rsidR="00661DBB" w:rsidRPr="00661DBB" w:rsidRDefault="00661DBB" w:rsidP="00661DBB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661DBB">
              <w:rPr>
                <w:rFonts w:ascii="Times New Roman" w:eastAsia="Times New Roman" w:hAnsi="Times New Roman" w:cs="Times New Roman"/>
                <w:i/>
                <w:iCs/>
              </w:rPr>
              <w:t>My son calls my nephew Elijah ‘</w:t>
            </w:r>
            <w:proofErr w:type="spellStart"/>
            <w:r w:rsidRPr="00661DBB">
              <w:rPr>
                <w:rFonts w:ascii="Times New Roman" w:eastAsia="Times New Roman" w:hAnsi="Times New Roman" w:cs="Times New Roman"/>
                <w:i/>
                <w:iCs/>
              </w:rPr>
              <w:t>jaja</w:t>
            </w:r>
            <w:proofErr w:type="spellEnd"/>
            <w:r w:rsidRPr="00661DBB">
              <w:rPr>
                <w:rFonts w:ascii="Times New Roman" w:eastAsia="Times New Roman" w:hAnsi="Times New Roman" w:cs="Times New Roman"/>
                <w:i/>
                <w:iCs/>
              </w:rPr>
              <w:t>’ when he’s looking for him.</w:t>
            </w:r>
          </w:p>
        </w:tc>
      </w:tr>
      <w:tr w:rsidR="00D924B7" w14:paraId="3D3DEE4C" w14:textId="77777777" w:rsidTr="009F2699">
        <w:trPr>
          <w:gridBefore w:val="1"/>
          <w:wBefore w:w="6" w:type="dxa"/>
        </w:trPr>
        <w:tc>
          <w:tcPr>
            <w:tcW w:w="9349" w:type="dxa"/>
            <w:gridSpan w:val="5"/>
          </w:tcPr>
          <w:p w14:paraId="425E7867" w14:textId="7313B685" w:rsidR="00D924B7" w:rsidRPr="00D924B7" w:rsidRDefault="00D924B7" w:rsidP="00D924B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924B7">
              <w:rPr>
                <w:rFonts w:ascii="Times New Roman" w:eastAsia="Times New Roman" w:hAnsi="Times New Roman" w:cs="Times New Roman"/>
                <w:b/>
                <w:bCs/>
              </w:rPr>
              <w:t>Shared Book Reading</w:t>
            </w:r>
          </w:p>
        </w:tc>
      </w:tr>
      <w:tr w:rsidR="00D924B7" w14:paraId="144E17E3" w14:textId="77777777" w:rsidTr="009F2699">
        <w:trPr>
          <w:gridBefore w:val="1"/>
          <w:wBefore w:w="6" w:type="dxa"/>
        </w:trPr>
        <w:tc>
          <w:tcPr>
            <w:tcW w:w="9349" w:type="dxa"/>
            <w:gridSpan w:val="5"/>
          </w:tcPr>
          <w:p w14:paraId="6DE56484" w14:textId="199755AE" w:rsidR="00D924B7" w:rsidRPr="053ADAEA" w:rsidRDefault="00D924B7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EAK-R Items</w:t>
            </w:r>
          </w:p>
        </w:tc>
      </w:tr>
      <w:tr w:rsidR="00D924B7" w14:paraId="648B5F92" w14:textId="77777777" w:rsidTr="009F2699">
        <w:trPr>
          <w:gridBefore w:val="1"/>
          <w:wBefore w:w="6" w:type="dxa"/>
        </w:trPr>
        <w:tc>
          <w:tcPr>
            <w:tcW w:w="4492" w:type="dxa"/>
            <w:gridSpan w:val="3"/>
          </w:tcPr>
          <w:p w14:paraId="009D6F53" w14:textId="33DCFB3C" w:rsidR="00D924B7" w:rsidRPr="00D924B7" w:rsidRDefault="00D924B7" w:rsidP="009F269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63D5">
              <w:rPr>
                <w:rFonts w:ascii="Times New Roman" w:eastAsia="Times New Roman" w:hAnsi="Times New Roman" w:cs="Times New Roman"/>
              </w:rPr>
              <w:t xml:space="preserve">37. Letting a toddler move around while listening to a story teaches the toddler bad listening skills. </w:t>
            </w:r>
            <w:r w:rsidRPr="00A863D5">
              <w:rPr>
                <w:rFonts w:ascii="Times New Roman" w:eastAsia="Times New Roman" w:hAnsi="Times New Roman" w:cs="Times New Roman"/>
                <w:b/>
                <w:bCs/>
              </w:rPr>
              <w:t>(2.333 - 2.095)</w:t>
            </w:r>
          </w:p>
        </w:tc>
        <w:tc>
          <w:tcPr>
            <w:tcW w:w="4857" w:type="dxa"/>
            <w:gridSpan w:val="2"/>
            <w:vAlign w:val="center"/>
          </w:tcPr>
          <w:p w14:paraId="6485DD40" w14:textId="77777777" w:rsidR="00D924B7" w:rsidRDefault="00D924B7" w:rsidP="00F20CD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A863D5">
              <w:rPr>
                <w:rFonts w:ascii="Times New Roman" w:eastAsia="Times New Roman" w:hAnsi="Times New Roman" w:cs="Times New Roman"/>
              </w:rPr>
              <w:t xml:space="preserve">39. Letting a toddler skip words and pages teaches the toddler bad reading habits. </w:t>
            </w:r>
            <w:r w:rsidRPr="00A863D5">
              <w:rPr>
                <w:rFonts w:ascii="Times New Roman" w:eastAsia="Times New Roman" w:hAnsi="Times New Roman" w:cs="Times New Roman"/>
                <w:b/>
                <w:bCs/>
              </w:rPr>
              <w:t>(2.143 - 2.286)</w:t>
            </w:r>
          </w:p>
          <w:p w14:paraId="377D7F5A" w14:textId="7955BB30" w:rsidR="00272829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A1C4F" w14:paraId="6D7E597E" w14:textId="77777777" w:rsidTr="0037552C">
        <w:trPr>
          <w:gridBefore w:val="1"/>
          <w:wBefore w:w="6" w:type="dxa"/>
        </w:trPr>
        <w:tc>
          <w:tcPr>
            <w:tcW w:w="9349" w:type="dxa"/>
            <w:gridSpan w:val="5"/>
          </w:tcPr>
          <w:p w14:paraId="48F4AC2F" w14:textId="50298A1B" w:rsidR="000A1C4F" w:rsidRPr="00A863D5" w:rsidRDefault="000A1C4F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kTok Data</w:t>
            </w:r>
          </w:p>
        </w:tc>
      </w:tr>
      <w:tr w:rsidR="00D924B7" w14:paraId="3E353EDE" w14:textId="77777777" w:rsidTr="009F2699">
        <w:trPr>
          <w:gridBefore w:val="1"/>
          <w:wBefore w:w="6" w:type="dxa"/>
        </w:trPr>
        <w:tc>
          <w:tcPr>
            <w:tcW w:w="2693" w:type="dxa"/>
            <w:gridSpan w:val="2"/>
          </w:tcPr>
          <w:p w14:paraId="6AAB4D4A" w14:textId="4DA1DF9F" w:rsidR="00D924B7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deo: </w:t>
            </w:r>
            <w:r w:rsidRPr="00A863D5">
              <w:rPr>
                <w:rStyle w:val="normaltextrun"/>
                <w:rFonts w:ascii="Times New Roman" w:eastAsia="Times New Roman" w:hAnsi="Times New Roman" w:cs="Times New Roman"/>
                <w:color w:val="000000" w:themeColor="text1"/>
              </w:rPr>
              <w:t>Myths About Reading</w:t>
            </w:r>
          </w:p>
        </w:tc>
        <w:tc>
          <w:tcPr>
            <w:tcW w:w="6656" w:type="dxa"/>
            <w:gridSpan w:val="3"/>
            <w:vAlign w:val="center"/>
          </w:tcPr>
          <w:p w14:paraId="4CC3F6E3" w14:textId="77777777" w:rsidR="00D924B7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 likes, 9 comments</w:t>
            </w:r>
          </w:p>
          <w:p w14:paraId="6FE30798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  <w:p w14:paraId="372EE561" w14:textId="39038F15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1D22937B" w14:textId="77777777" w:rsidR="00272829" w:rsidRPr="00A863D5" w:rsidRDefault="00272829" w:rsidP="00272829">
            <w:pPr>
              <w:pStyle w:val="ListParagraph"/>
              <w:numPr>
                <w:ilvl w:val="0"/>
                <w:numId w:val="7"/>
              </w:numPr>
              <w:spacing w:line="259" w:lineRule="auto"/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We reread books </w:t>
            </w:r>
            <w:proofErr w:type="spellStart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alllll</w:t>
            </w:r>
            <w:proofErr w:type="spellEnd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 the time. Very often. My 3.5yo loves reading the same book and always has.</w:t>
            </w:r>
          </w:p>
          <w:p w14:paraId="528095F9" w14:textId="77777777" w:rsidR="00272829" w:rsidRPr="00A863D5" w:rsidRDefault="00272829" w:rsidP="00272829">
            <w:pPr>
              <w:pStyle w:val="ListParagraph"/>
              <w:numPr>
                <w:ilvl w:val="0"/>
                <w:numId w:val="7"/>
              </w:numPr>
              <w:spacing w:line="259" w:lineRule="auto"/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My son would have to be sitting in my lap to learn.</w:t>
            </w:r>
          </w:p>
          <w:p w14:paraId="2A064574" w14:textId="77777777" w:rsidR="00272829" w:rsidRPr="00A863D5" w:rsidRDefault="00272829" w:rsidP="00272829">
            <w:pPr>
              <w:pStyle w:val="ListParagraph"/>
              <w:numPr>
                <w:ilvl w:val="0"/>
                <w:numId w:val="7"/>
              </w:numPr>
              <w:spacing w:line="259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We have ALOT of books. My oldest is 5 and loves to read so for story time we switch each day on who can pick out the </w:t>
            </w:r>
            <w:proofErr w:type="gramStart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book</w:t>
            </w:r>
            <w:proofErr w:type="gramEnd"/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 so we don’t re-read.</w:t>
            </w:r>
          </w:p>
          <w:p w14:paraId="2CFB428F" w14:textId="13E70937" w:rsidR="00272829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4B7" w14:paraId="333890FA" w14:textId="77777777" w:rsidTr="009F2699">
        <w:trPr>
          <w:gridBefore w:val="1"/>
          <w:wBefore w:w="6" w:type="dxa"/>
        </w:trPr>
        <w:tc>
          <w:tcPr>
            <w:tcW w:w="2693" w:type="dxa"/>
            <w:gridSpan w:val="2"/>
          </w:tcPr>
          <w:p w14:paraId="06B601B6" w14:textId="77777777" w:rsidR="00272829" w:rsidRPr="00661DBB" w:rsidRDefault="00272829" w:rsidP="00272829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661DBB">
              <w:rPr>
                <w:rFonts w:ascii="Times New Roman" w:eastAsia="Times New Roman" w:hAnsi="Times New Roman" w:cs="Times New Roman"/>
              </w:rPr>
              <w:t xml:space="preserve">Video: </w:t>
            </w:r>
            <w:r w:rsidRPr="00661DBB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ouble Shooting Book Time</w:t>
            </w:r>
          </w:p>
          <w:p w14:paraId="63067B38" w14:textId="0F6C5A58" w:rsidR="00D924B7" w:rsidRPr="053ADAEA" w:rsidRDefault="00D924B7" w:rsidP="00F20C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6" w:type="dxa"/>
            <w:gridSpan w:val="3"/>
            <w:vAlign w:val="center"/>
          </w:tcPr>
          <w:p w14:paraId="436532BA" w14:textId="2E163A2F" w:rsidR="00D924B7" w:rsidRPr="00661DBB" w:rsidRDefault="00272829" w:rsidP="00661DBB">
            <w:pPr>
              <w:pStyle w:val="ListParagraph"/>
              <w:numPr>
                <w:ilvl w:val="0"/>
                <w:numId w:val="13"/>
              </w:numPr>
              <w:ind w:left="335" w:hanging="335"/>
              <w:rPr>
                <w:rFonts w:ascii="Times New Roman" w:eastAsia="Times New Roman" w:hAnsi="Times New Roman" w:cs="Times New Roman"/>
              </w:rPr>
            </w:pPr>
            <w:r w:rsidRPr="00661DBB">
              <w:rPr>
                <w:rFonts w:ascii="Times New Roman" w:eastAsia="Times New Roman" w:hAnsi="Times New Roman" w:cs="Times New Roman"/>
              </w:rPr>
              <w:t>likes, 6 comments</w:t>
            </w:r>
          </w:p>
          <w:p w14:paraId="6FDF05CB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  <w:p w14:paraId="12AC5663" w14:textId="77777777" w:rsidR="00272829" w:rsidRDefault="00272829" w:rsidP="0027282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0C40E844" w14:textId="42636983" w:rsidR="00272829" w:rsidRPr="00A863D5" w:rsidRDefault="00272829" w:rsidP="00272829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272829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.</w:t>
            </w: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 xml:space="preserve"> </w:t>
            </w: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Great idea, I have to catch mine being still only for a few minutes.</w:t>
            </w:r>
          </w:p>
          <w:p w14:paraId="311B3F23" w14:textId="77777777" w:rsidR="00272829" w:rsidRPr="00A863D5" w:rsidRDefault="00272829" w:rsidP="00272829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lastRenderedPageBreak/>
              <w:t>Highchair is a GREAT tip wow!</w:t>
            </w:r>
          </w:p>
          <w:p w14:paraId="2D2117F3" w14:textId="53B4E59D" w:rsidR="00272829" w:rsidRPr="00272829" w:rsidRDefault="00272829" w:rsidP="00272829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Style w:val="normaltextrun"/>
                <w:rFonts w:ascii="Times New Roman" w:eastAsia="Times New Roman" w:hAnsi="Times New Roman" w:cs="Times New Roman"/>
                <w:i/>
                <w:iCs/>
                <w:color w:val="161823"/>
              </w:rPr>
              <w:t>We read books in bed before naptime.</w:t>
            </w:r>
          </w:p>
          <w:p w14:paraId="6A434EF2" w14:textId="41A522CE" w:rsidR="00272829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4B7" w14:paraId="0AF21524" w14:textId="77777777" w:rsidTr="009F2699">
        <w:trPr>
          <w:gridBefore w:val="1"/>
          <w:wBefore w:w="6" w:type="dxa"/>
        </w:trPr>
        <w:tc>
          <w:tcPr>
            <w:tcW w:w="2693" w:type="dxa"/>
            <w:gridSpan w:val="2"/>
          </w:tcPr>
          <w:p w14:paraId="31A5902C" w14:textId="02DD0097" w:rsidR="00D924B7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Video: </w:t>
            </w:r>
            <w:r w:rsidRPr="00A863D5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oks are for Babies Too!</w:t>
            </w:r>
          </w:p>
        </w:tc>
        <w:tc>
          <w:tcPr>
            <w:tcW w:w="6656" w:type="dxa"/>
            <w:gridSpan w:val="3"/>
            <w:vAlign w:val="center"/>
          </w:tcPr>
          <w:p w14:paraId="77433FAE" w14:textId="77777777" w:rsidR="00D924B7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likes, 4 comments</w:t>
            </w:r>
          </w:p>
          <w:p w14:paraId="0E75FD6F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  <w:p w14:paraId="0A49BF0D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432BD432" w14:textId="77777777" w:rsidR="00272829" w:rsidRPr="00A863D5" w:rsidRDefault="00272829" w:rsidP="00272829">
            <w:pPr>
              <w:pStyle w:val="ListParagraph"/>
              <w:numPr>
                <w:ilvl w:val="0"/>
                <w:numId w:val="10"/>
              </w:numPr>
              <w:spacing w:after="90" w:line="315" w:lineRule="exact"/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  <w:t>I love reading to my daughter and I try to squeeze it in at least a couple times in the day!</w:t>
            </w:r>
          </w:p>
          <w:p w14:paraId="037859D6" w14:textId="77777777" w:rsidR="00272829" w:rsidRDefault="00272829" w:rsidP="00272829">
            <w:pPr>
              <w:pStyle w:val="ListParagraph"/>
              <w:numPr>
                <w:ilvl w:val="0"/>
                <w:numId w:val="7"/>
              </w:numPr>
              <w:spacing w:line="315" w:lineRule="exact"/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  <w:t>I’ve heard that reading adds vocabulary and all it takes is 20 mins. I’ll have to try to find the statistic! Mind blowing! :)</w:t>
            </w:r>
          </w:p>
          <w:p w14:paraId="7B47C233" w14:textId="1600CD6B" w:rsidR="00272829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4B7" w14:paraId="3B06B1BE" w14:textId="77777777" w:rsidTr="009F2699">
        <w:trPr>
          <w:gridBefore w:val="1"/>
          <w:wBefore w:w="6" w:type="dxa"/>
        </w:trPr>
        <w:tc>
          <w:tcPr>
            <w:tcW w:w="2693" w:type="dxa"/>
            <w:gridSpan w:val="2"/>
          </w:tcPr>
          <w:p w14:paraId="6A1D4356" w14:textId="232A2A41" w:rsidR="00D924B7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deo: </w:t>
            </w:r>
            <w:r w:rsidRPr="00313DF4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Tips for Book Time</w:t>
            </w:r>
          </w:p>
        </w:tc>
        <w:tc>
          <w:tcPr>
            <w:tcW w:w="6656" w:type="dxa"/>
            <w:gridSpan w:val="3"/>
            <w:vAlign w:val="center"/>
          </w:tcPr>
          <w:p w14:paraId="6FD38C12" w14:textId="77777777" w:rsidR="00D924B7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 likes, 7 comments</w:t>
            </w:r>
          </w:p>
          <w:p w14:paraId="31FA9500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  <w:p w14:paraId="2117FE76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3089AFD6" w14:textId="77777777" w:rsidR="00272829" w:rsidRPr="00A863D5" w:rsidRDefault="00272829" w:rsidP="00272829">
            <w:pPr>
              <w:pStyle w:val="ListParagraph"/>
              <w:numPr>
                <w:ilvl w:val="0"/>
                <w:numId w:val="7"/>
              </w:numPr>
              <w:spacing w:line="315" w:lineRule="exact"/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  <w:t>I’ll definitely have to try this. I do it some, but could be better about it, especially not reading all the words and just freestyling it.</w:t>
            </w:r>
          </w:p>
          <w:p w14:paraId="2D2B7CB6" w14:textId="77777777" w:rsidR="00272829" w:rsidRPr="00A863D5" w:rsidRDefault="00272829" w:rsidP="00272829">
            <w:pPr>
              <w:pStyle w:val="ListParagraph"/>
              <w:numPr>
                <w:ilvl w:val="0"/>
                <w:numId w:val="7"/>
              </w:numPr>
              <w:spacing w:line="315" w:lineRule="exact"/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  <w:t>I’ll have to try this! Especially the waiting strategy and the expansion of what’s going on</w:t>
            </w:r>
          </w:p>
          <w:p w14:paraId="2F9D27A5" w14:textId="66E1F433" w:rsidR="00272829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D924B7" w14:paraId="2DB61A32" w14:textId="77777777" w:rsidTr="009F2699">
        <w:trPr>
          <w:gridBefore w:val="1"/>
          <w:wBefore w:w="6" w:type="dxa"/>
        </w:trPr>
        <w:tc>
          <w:tcPr>
            <w:tcW w:w="2693" w:type="dxa"/>
            <w:gridSpan w:val="2"/>
          </w:tcPr>
          <w:p w14:paraId="034625C7" w14:textId="299C2FFE" w:rsidR="00D924B7" w:rsidRPr="053ADAEA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deo: </w:t>
            </w:r>
            <w:r w:rsidRPr="00A863D5">
              <w:rPr>
                <w:rStyle w:val="eop"/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 Art of Books that Babies Love</w:t>
            </w:r>
          </w:p>
        </w:tc>
        <w:tc>
          <w:tcPr>
            <w:tcW w:w="6656" w:type="dxa"/>
            <w:gridSpan w:val="3"/>
            <w:vAlign w:val="center"/>
          </w:tcPr>
          <w:p w14:paraId="69E788AD" w14:textId="77777777" w:rsidR="00D924B7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17 likes, 7 comments </w:t>
            </w:r>
          </w:p>
          <w:p w14:paraId="4AFAA345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</w:p>
          <w:p w14:paraId="2482F941" w14:textId="77777777" w:rsidR="00272829" w:rsidRDefault="00272829" w:rsidP="00F20CD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ment Examples:</w:t>
            </w:r>
          </w:p>
          <w:p w14:paraId="7C328B57" w14:textId="77777777" w:rsidR="00272829" w:rsidRPr="00A863D5" w:rsidRDefault="00272829" w:rsidP="00272829">
            <w:pPr>
              <w:pStyle w:val="ListParagraph"/>
              <w:numPr>
                <w:ilvl w:val="0"/>
                <w:numId w:val="11"/>
              </w:numPr>
              <w:spacing w:line="315" w:lineRule="exact"/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</w:pPr>
            <w:r w:rsidRPr="00A863D5">
              <w:rPr>
                <w:rFonts w:ascii="Times New Roman" w:eastAsia="Times New Roman" w:hAnsi="Times New Roman" w:cs="Times New Roman"/>
                <w:i/>
                <w:iCs/>
                <w:color w:val="161823"/>
              </w:rPr>
              <w:t>Never thought about rhyming like that before. Time to look through our books!</w:t>
            </w:r>
          </w:p>
          <w:p w14:paraId="404B8EE7" w14:textId="3A1872B4" w:rsidR="00272829" w:rsidRPr="00272829" w:rsidRDefault="00272829" w:rsidP="00272829">
            <w:pPr>
              <w:pStyle w:val="ListParagraph"/>
              <w:numPr>
                <w:ilvl w:val="0"/>
                <w:numId w:val="11"/>
              </w:numPr>
              <w:rPr>
                <w:rFonts w:ascii="Times New Roman" w:eastAsia="Times New Roman" w:hAnsi="Times New Roman" w:cs="Times New Roman"/>
              </w:rPr>
            </w:pPr>
            <w:r w:rsidRPr="00272829">
              <w:rPr>
                <w:rStyle w:val="normaltextrun"/>
                <w:rFonts w:ascii="Times New Roman" w:hAnsi="Times New Roman" w:cs="Times New Roman"/>
                <w:i/>
                <w:iCs/>
                <w:color w:val="161823"/>
                <w:shd w:val="clear" w:color="auto" w:fill="FFFFFF"/>
              </w:rPr>
              <w:t>My son loves books that have a noise component to it!</w:t>
            </w:r>
            <w:r w:rsidRPr="00272829">
              <w:rPr>
                <w:rStyle w:val="eop"/>
                <w:rFonts w:ascii="Times New Roman" w:hAnsi="Times New Roman" w:cs="Times New Roman"/>
                <w:color w:val="161823"/>
                <w:sz w:val="24"/>
                <w:szCs w:val="24"/>
                <w:shd w:val="clear" w:color="auto" w:fill="FFFFFF"/>
              </w:rPr>
              <w:t> </w:t>
            </w:r>
          </w:p>
        </w:tc>
      </w:tr>
    </w:tbl>
    <w:p w14:paraId="29EA6D0D" w14:textId="77777777" w:rsidR="00B01487" w:rsidRDefault="00B01487"/>
    <w:sectPr w:rsidR="00B014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10C15"/>
    <w:multiLevelType w:val="hybridMultilevel"/>
    <w:tmpl w:val="4D5423FC"/>
    <w:lvl w:ilvl="0" w:tplc="FDD47058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331BBB"/>
    <w:multiLevelType w:val="hybridMultilevel"/>
    <w:tmpl w:val="137AB2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C14904"/>
    <w:multiLevelType w:val="hybridMultilevel"/>
    <w:tmpl w:val="D3609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545BBA"/>
    <w:multiLevelType w:val="hybridMultilevel"/>
    <w:tmpl w:val="91F26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B93A1D"/>
    <w:multiLevelType w:val="hybridMultilevel"/>
    <w:tmpl w:val="500AE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B341F2"/>
    <w:multiLevelType w:val="hybridMultilevel"/>
    <w:tmpl w:val="451CB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854274"/>
    <w:multiLevelType w:val="hybridMultilevel"/>
    <w:tmpl w:val="5284E6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5175AB"/>
    <w:multiLevelType w:val="hybridMultilevel"/>
    <w:tmpl w:val="3B8029A6"/>
    <w:lvl w:ilvl="0" w:tplc="1D6E903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FDA7E4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464F3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C20B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D01FA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5320A5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3C097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5D45A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1E63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081D6A"/>
    <w:multiLevelType w:val="hybridMultilevel"/>
    <w:tmpl w:val="532C3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BB09C9"/>
    <w:multiLevelType w:val="hybridMultilevel"/>
    <w:tmpl w:val="3E583FFA"/>
    <w:lvl w:ilvl="0" w:tplc="F530E7E0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364C7C"/>
    <w:multiLevelType w:val="hybridMultilevel"/>
    <w:tmpl w:val="E8606C88"/>
    <w:lvl w:ilvl="0" w:tplc="A6E89008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49A3C1"/>
    <w:multiLevelType w:val="hybridMultilevel"/>
    <w:tmpl w:val="EF145652"/>
    <w:lvl w:ilvl="0" w:tplc="DF94A9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17AF46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ABA8FF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D0B9B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24EB86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AB40E5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6620F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2C4A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BCC8F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54274E"/>
    <w:multiLevelType w:val="hybridMultilevel"/>
    <w:tmpl w:val="CB620D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5564758">
    <w:abstractNumId w:val="11"/>
  </w:num>
  <w:num w:numId="2" w16cid:durableId="428812491">
    <w:abstractNumId w:val="7"/>
  </w:num>
  <w:num w:numId="3" w16cid:durableId="693044177">
    <w:abstractNumId w:val="5"/>
  </w:num>
  <w:num w:numId="4" w16cid:durableId="2048606852">
    <w:abstractNumId w:val="1"/>
  </w:num>
  <w:num w:numId="5" w16cid:durableId="1847283360">
    <w:abstractNumId w:val="2"/>
  </w:num>
  <w:num w:numId="6" w16cid:durableId="524903869">
    <w:abstractNumId w:val="8"/>
  </w:num>
  <w:num w:numId="7" w16cid:durableId="1385837171">
    <w:abstractNumId w:val="4"/>
  </w:num>
  <w:num w:numId="8" w16cid:durableId="708993380">
    <w:abstractNumId w:val="0"/>
  </w:num>
  <w:num w:numId="9" w16cid:durableId="292444676">
    <w:abstractNumId w:val="3"/>
  </w:num>
  <w:num w:numId="10" w16cid:durableId="409041902">
    <w:abstractNumId w:val="6"/>
  </w:num>
  <w:num w:numId="11" w16cid:durableId="1892812635">
    <w:abstractNumId w:val="12"/>
  </w:num>
  <w:num w:numId="12" w16cid:durableId="2018456778">
    <w:abstractNumId w:val="9"/>
  </w:num>
  <w:num w:numId="13" w16cid:durableId="189589523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487"/>
    <w:rsid w:val="000A1C4F"/>
    <w:rsid w:val="002705E6"/>
    <w:rsid w:val="00272829"/>
    <w:rsid w:val="00605C26"/>
    <w:rsid w:val="00661DBB"/>
    <w:rsid w:val="0086678D"/>
    <w:rsid w:val="009F2699"/>
    <w:rsid w:val="00B01487"/>
    <w:rsid w:val="00C71FE8"/>
    <w:rsid w:val="00C96569"/>
    <w:rsid w:val="00D924B7"/>
    <w:rsid w:val="00F20CD8"/>
    <w:rsid w:val="00F51CEA"/>
    <w:rsid w:val="00FF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7567E9"/>
  <w15:chartTrackingRefBased/>
  <w15:docId w15:val="{88076161-71D8-1E46-AA2D-5806E750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4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14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14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14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14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14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14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14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14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14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14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148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148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148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14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14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14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14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14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14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14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14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14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14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14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14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14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148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148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01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D924B7"/>
    <w:rPr>
      <w:rFonts w:asciiTheme="minorHAnsi" w:eastAsiaTheme="minorEastAsia" w:hAnsiTheme="minorHAnsi" w:cstheme="minorBidi"/>
      <w:sz w:val="24"/>
      <w:szCs w:val="24"/>
    </w:rPr>
  </w:style>
  <w:style w:type="character" w:customStyle="1" w:styleId="eop">
    <w:name w:val="eop"/>
    <w:basedOn w:val="DefaultParagraphFont"/>
    <w:rsid w:val="00D924B7"/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Baehman</dc:creator>
  <cp:keywords/>
  <dc:description/>
  <cp:lastModifiedBy>Fran Baehman</cp:lastModifiedBy>
  <cp:revision>4</cp:revision>
  <dcterms:created xsi:type="dcterms:W3CDTF">2025-05-01T16:11:00Z</dcterms:created>
  <dcterms:modified xsi:type="dcterms:W3CDTF">2025-05-01T19:54:00Z</dcterms:modified>
</cp:coreProperties>
</file>